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DDD1A" w14:textId="06054DC5" w:rsidR="00067FCE" w:rsidRPr="00CB3A42" w:rsidRDefault="007C17F4">
      <w:pPr>
        <w:rPr>
          <w:rFonts w:ascii="Times New Roman" w:hAnsi="Times New Roman" w:cs="Times New Roman"/>
          <w:lang w:val="en-GB"/>
        </w:rPr>
      </w:pPr>
      <w:r w:rsidRPr="00CB3A42">
        <w:rPr>
          <w:rFonts w:ascii="Times New Roman" w:hAnsi="Times New Roman" w:cs="Times New Roman"/>
          <w:b/>
          <w:bCs/>
        </w:rPr>
        <w:t>Table S1.</w:t>
      </w:r>
      <w:r w:rsidRPr="00CB3A42">
        <w:rPr>
          <w:rFonts w:ascii="Times New Roman" w:hAnsi="Times New Roman" w:cs="Times New Roman"/>
        </w:rPr>
        <w:t xml:space="preserve"> </w:t>
      </w:r>
      <w:r w:rsidRPr="00CB3A42">
        <w:rPr>
          <w:rFonts w:ascii="Times New Roman" w:hAnsi="Times New Roman" w:cs="Times New Roman"/>
          <w:lang w:val="en-GB"/>
        </w:rPr>
        <w:t>List of functions of individual miRNAs altered by calcidiol and cholecalciferol+calcidiol supplementation.</w:t>
      </w:r>
    </w:p>
    <w:tbl>
      <w:tblPr>
        <w:tblW w:w="10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4000"/>
        <w:gridCol w:w="789"/>
        <w:gridCol w:w="4516"/>
      </w:tblGrid>
      <w:tr w:rsidR="007C17F4" w:rsidRPr="007C17F4" w14:paraId="6A478180" w14:textId="77777777" w:rsidTr="007C17F4">
        <w:trPr>
          <w:trHeight w:val="288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E22136C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Name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C4FE357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Func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FD1308F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Name 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5740C161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Function</w:t>
            </w:r>
          </w:p>
        </w:tc>
      </w:tr>
      <w:tr w:rsidR="007C17F4" w:rsidRPr="007C17F4" w14:paraId="44CB2EBE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43FEE7B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2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BC8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blood vessel development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4C84FD9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81a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E70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</w:tr>
      <w:tr w:rsidR="007C17F4" w:rsidRPr="007C17F4" w14:paraId="133F29E7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D0D2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B09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ytokine produ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C3F2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BA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TGF-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β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 receptor signaling pathway</w:t>
            </w:r>
          </w:p>
        </w:tc>
      </w:tr>
      <w:tr w:rsidR="007C17F4" w:rsidRPr="007C17F4" w14:paraId="3AD7E7F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72F0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F0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TGF-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β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 receptor signaling pathwa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D49E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FB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iL-1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α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, iL-6 and iL-8 production</w:t>
            </w:r>
          </w:p>
        </w:tc>
      </w:tr>
      <w:tr w:rsidR="007C17F4" w:rsidRPr="007C17F4" w14:paraId="0B585539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BDFA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D8F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 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iL-12 produ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09C3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39E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tumor necrosis factor production</w:t>
            </w:r>
          </w:p>
        </w:tc>
      </w:tr>
      <w:tr w:rsidR="007C17F4" w:rsidRPr="007C17F4" w14:paraId="046CFE17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A1A5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482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mitotic cell cycle 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2BCD8E2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81b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25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signal transduction</w:t>
            </w:r>
          </w:p>
        </w:tc>
      </w:tr>
      <w:tr w:rsidR="007C17F4" w:rsidRPr="007C17F4" w14:paraId="2289C851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C5A9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90C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inflammatory response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B718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B5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mitochondrial membrane potential</w:t>
            </w:r>
          </w:p>
        </w:tc>
      </w:tr>
      <w:tr w:rsidR="007C17F4" w:rsidRPr="007C17F4" w14:paraId="374F179B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685D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899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endothelial growth factor signaling pathwa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C331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0F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innate immune response</w:t>
            </w:r>
          </w:p>
        </w:tc>
      </w:tr>
      <w:tr w:rsidR="007C17F4" w:rsidRPr="007C17F4" w14:paraId="17C68F9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9632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EB2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blood vessel endothelial cell proliferation 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3B15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6A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inflammatory response</w:t>
            </w:r>
          </w:p>
        </w:tc>
      </w:tr>
      <w:tr w:rsidR="007C17F4" w:rsidRPr="007C17F4" w14:paraId="72A63DD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0524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2CC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retinal cell apoptotic proces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C180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4AB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</w:tr>
      <w:tr w:rsidR="007C17F4" w:rsidRPr="007C17F4" w14:paraId="5CBF3D29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E9E9E58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9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75F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high-density lipoprotein particle clearance 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2DF5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44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</w:tr>
      <w:tr w:rsidR="007C17F4" w:rsidRPr="007C17F4" w14:paraId="7FBD05F3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A2C2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C15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1F30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E3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nitric oxide biosynthetic process</w:t>
            </w:r>
          </w:p>
        </w:tc>
      </w:tr>
      <w:tr w:rsidR="007C17F4" w:rsidRPr="007C17F4" w14:paraId="1903CBBA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A398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F2C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holesterol biosynthetic proces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82E2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1A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endothelial cell differentiation</w:t>
            </w:r>
          </w:p>
        </w:tc>
      </w:tr>
      <w:tr w:rsidR="007C17F4" w:rsidRPr="007C17F4" w14:paraId="5B51892C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B65A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862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atty acid biosynthetic proces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F33A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4AF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angiogenesis</w:t>
            </w:r>
          </w:p>
        </w:tc>
      </w:tr>
      <w:tr w:rsidR="007C17F4" w:rsidRPr="007C17F4" w14:paraId="65F988D5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8339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73E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ular response to cholesterol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F5A963E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82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AD2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ytokine production</w:t>
            </w:r>
          </w:p>
        </w:tc>
      </w:tr>
      <w:tr w:rsidR="007C17F4" w:rsidRPr="007C17F4" w14:paraId="513D899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3412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C9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associated smooth muscle cell prolifer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A76CC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33A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</w:tr>
      <w:tr w:rsidR="007C17F4" w:rsidRPr="007C17F4" w14:paraId="154F1F8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376F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9BC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SREBP signaling pathwa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0D88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AD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</w:tr>
      <w:tr w:rsidR="007C17F4" w:rsidRPr="007C17F4" w14:paraId="06F693E0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77A5A50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0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CB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protein ubiquitin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43083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E5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cholesterol homeostasis and cholesterol biosynthetic process</w:t>
            </w:r>
          </w:p>
        </w:tc>
      </w:tr>
      <w:tr w:rsidR="007C17F4" w:rsidRPr="007C17F4" w14:paraId="4F0841B8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3B18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20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iL-1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α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 and iL-6  produ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33DCB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64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fatty acid biosynthetic process</w:t>
            </w:r>
          </w:p>
        </w:tc>
      </w:tr>
      <w:tr w:rsidR="007C17F4" w:rsidRPr="007C17F4" w14:paraId="65616240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E02B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C4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tumor necrosis factor produ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BCE27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12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lipoprotein lipase activity</w:t>
            </w:r>
          </w:p>
        </w:tc>
      </w:tr>
      <w:tr w:rsidR="007C17F4" w:rsidRPr="007C17F4" w14:paraId="61A0D5F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321B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A5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DNA-binding transcription factor activit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CA0F1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734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ular response to cholesterol</w:t>
            </w:r>
          </w:p>
        </w:tc>
      </w:tr>
      <w:tr w:rsidR="007C17F4" w:rsidRPr="007C17F4" w14:paraId="435F28A0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E51B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DD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blood vessel endothelial cell migr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9562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CC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non-canonical NF-kappaB signal transduction</w:t>
            </w:r>
          </w:p>
        </w:tc>
      </w:tr>
      <w:tr w:rsidR="007C17F4" w:rsidRPr="007C17F4" w14:paraId="61D49D4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66B0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AA6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adhesion molecule produ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EA40D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85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histone deacetylase activity</w:t>
            </w:r>
          </w:p>
        </w:tc>
      </w:tr>
      <w:tr w:rsidR="007C17F4" w:rsidRPr="007C17F4" w14:paraId="338DF026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4A1D8A6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25b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2D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keratinocyte proliferation 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0765F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5F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epithelial cell apoptotic process</w:t>
            </w:r>
          </w:p>
        </w:tc>
      </w:tr>
      <w:tr w:rsidR="007C17F4" w:rsidRPr="007C17F4" w14:paraId="7CDC713D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2B44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C74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angiogenesi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E9292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19F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associated smooth muscle cell proliferation</w:t>
            </w:r>
          </w:p>
        </w:tc>
      </w:tr>
      <w:tr w:rsidR="007C17F4" w:rsidRPr="007C17F4" w14:paraId="07D0A5BB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13BE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DC3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BMP signaling pathway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DD14A7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 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70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associated smooth muscle cell migration</w:t>
            </w:r>
          </w:p>
        </w:tc>
      </w:tr>
      <w:tr w:rsidR="007C17F4" w:rsidRPr="007C17F4" w14:paraId="2E678907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2ADC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A9F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tumor necrosis factor production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5637B6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 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0C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associated smooth muscle cell dedifferentiation</w:t>
            </w:r>
          </w:p>
        </w:tc>
      </w:tr>
      <w:tr w:rsidR="007C17F4" w:rsidRPr="007C17F4" w14:paraId="0D2FD358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0970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C37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F2FF48F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83</w:t>
            </w:r>
          </w:p>
        </w:tc>
        <w:tc>
          <w:tcPr>
            <w:tcW w:w="4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D5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cell-substrate adhesion, </w:t>
            </w:r>
          </w:p>
        </w:tc>
      </w:tr>
      <w:tr w:rsidR="007C17F4" w:rsidRPr="007C17F4" w14:paraId="22A75C1C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B802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3AC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osteoblast differenti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9BF7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F3E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phagocytosis</w:t>
            </w:r>
          </w:p>
        </w:tc>
      </w:tr>
      <w:tr w:rsidR="007C17F4" w:rsidRPr="007C17F4" w14:paraId="3689DE22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9855A91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33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F9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cell population proliferation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85E6F33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91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CBF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</w:tr>
      <w:tr w:rsidR="007C17F4" w:rsidRPr="007C17F4" w14:paraId="5C7FCF4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B8D8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33D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fate commitment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35B7BE0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93a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FC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angiogenesis</w:t>
            </w:r>
          </w:p>
        </w:tc>
      </w:tr>
      <w:tr w:rsidR="007C17F4" w:rsidRPr="007C17F4" w14:paraId="2BE45118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0B9A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1F1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ardiac muscle hypertroph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8DD5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BF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blood vessel endothelial cell migration</w:t>
            </w:r>
          </w:p>
        </w:tc>
      </w:tr>
      <w:tr w:rsidR="007C17F4" w:rsidRPr="007C17F4" w14:paraId="02EEB517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7DB0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CA6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cardiac muscle cell apoptotic proces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FD5D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44F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vascular endothelial cell proliferation</w:t>
            </w:r>
          </w:p>
        </w:tc>
      </w:tr>
      <w:tr w:rsidR="007C17F4" w:rsidRPr="007C17F4" w14:paraId="1624CF4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5E26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2A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myotube differentiation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532BA91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205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21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endothelial cell proliferation </w:t>
            </w:r>
          </w:p>
        </w:tc>
      </w:tr>
      <w:tr w:rsidR="007C17F4" w:rsidRPr="007C17F4" w14:paraId="70DA9964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FD70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801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ardiac muscle contrac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3A39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1E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angiogenesis</w:t>
            </w:r>
          </w:p>
        </w:tc>
      </w:tr>
      <w:tr w:rsidR="007C17F4" w:rsidRPr="007C17F4" w14:paraId="3B7BDF97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B7AA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27A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low-density lipoprotein particle clearance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4CFB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93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</w:tr>
      <w:tr w:rsidR="007C17F4" w:rsidRPr="007C17F4" w14:paraId="295052AE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D883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553B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8905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C7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osteoblast differentiation</w:t>
            </w:r>
          </w:p>
        </w:tc>
      </w:tr>
      <w:tr w:rsidR="007C17F4" w:rsidRPr="007C17F4" w14:paraId="6B203725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0A1B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44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IP3-sensitive calcium-release channel activit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7FC3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D1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 xml:space="preserve"> </w:t>
            </w: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receptor-mediated endocytosis</w:t>
            </w:r>
          </w:p>
        </w:tc>
      </w:tr>
      <w:tr w:rsidR="007C17F4" w:rsidRPr="007C17F4" w14:paraId="62901ABC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07BB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C9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transporter activit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B914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711D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SMAD protein signal transduction</w:t>
            </w:r>
          </w:p>
        </w:tc>
      </w:tr>
      <w:tr w:rsidR="007C17F4" w:rsidRPr="007C17F4" w14:paraId="335B53A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E76C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EAB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C455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48A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ERK1 and ERK2 cascade</w:t>
            </w:r>
          </w:p>
        </w:tc>
      </w:tr>
      <w:tr w:rsidR="007C17F4" w:rsidRPr="007C17F4" w14:paraId="15E06536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42D1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B0E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mRNA base-pairing translational repressor activity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8ACA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B21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cell migration involved in sprouting angiogenesis</w:t>
            </w:r>
          </w:p>
        </w:tc>
      </w:tr>
      <w:tr w:rsidR="007C17F4" w:rsidRPr="007C17F4" w14:paraId="1E74E155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7881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61B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xenobiotic detoxification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94CE239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215 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88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interleukin-21 production</w:t>
            </w:r>
          </w:p>
        </w:tc>
      </w:tr>
      <w:tr w:rsidR="007C17F4" w:rsidRPr="007C17F4" w14:paraId="04CCCFD5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4F54855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4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9F2C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epithelial to mesenchymal transition 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B40F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FF60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</w:tr>
      <w:tr w:rsidR="007C17F4" w:rsidRPr="007C17F4" w14:paraId="54040D42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DDC9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9DB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9972730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218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9D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population proliferation</w:t>
            </w:r>
          </w:p>
        </w:tc>
      </w:tr>
      <w:tr w:rsidR="007C17F4" w:rsidRPr="007C17F4" w14:paraId="096C9B48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D7086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8C7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ular response to hypoxia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E3652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4B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ell migration</w:t>
            </w:r>
          </w:p>
        </w:tc>
      </w:tr>
      <w:tr w:rsidR="007C17F4" w:rsidRPr="007C17F4" w14:paraId="7C045BDA" w14:textId="77777777" w:rsidTr="007C17F4">
        <w:trPr>
          <w:trHeight w:val="288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68DC61D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48b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1FC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2DD595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92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collagen biosynthetic process</w:t>
            </w:r>
          </w:p>
        </w:tc>
      </w:tr>
      <w:tr w:rsidR="007C17F4" w:rsidRPr="007C17F4" w14:paraId="58D381D8" w14:textId="77777777" w:rsidTr="007C17F4">
        <w:trPr>
          <w:trHeight w:val="288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E44A21F" w14:textId="77777777" w:rsidR="007C17F4" w:rsidRPr="007C17F4" w:rsidRDefault="007C17F4" w:rsidP="007C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 xml:space="preserve"> miR-15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623E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21BC5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AF4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gene silencing</w:t>
            </w:r>
          </w:p>
        </w:tc>
      </w:tr>
      <w:tr w:rsidR="007C17F4" w:rsidRPr="007C17F4" w14:paraId="174C411D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2925F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CA9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endothelial cell differentiation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D26EA2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B28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MAP kinase activity</w:t>
            </w:r>
          </w:p>
        </w:tc>
      </w:tr>
      <w:tr w:rsidR="007C17F4" w:rsidRPr="007C17F4" w14:paraId="6D14F5CA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6AB85F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F4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cell migration involved in sprouting angiogenesis</w:t>
            </w: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FA42D1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1A3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  <w:t>vascular associated smooth muscle cell migration</w:t>
            </w:r>
          </w:p>
        </w:tc>
      </w:tr>
      <w:tr w:rsidR="007C17F4" w:rsidRPr="007C17F4" w14:paraId="783CB0CD" w14:textId="77777777" w:rsidTr="007C17F4">
        <w:trPr>
          <w:trHeight w:val="288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6349A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  <w:kern w:val="0"/>
                <w:sz w:val="18"/>
                <w:szCs w:val="18"/>
                <w:lang w:val="en-GB" w:eastAsia="pl-PL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947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7C17F4"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  <w:t>mesodermal cell differenti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50C3" w14:textId="77777777" w:rsidR="007C17F4" w:rsidRPr="007C17F4" w:rsidRDefault="007C17F4" w:rsidP="007C17F4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5C3" w14:textId="77777777" w:rsidR="007C17F4" w:rsidRPr="007C17F4" w:rsidRDefault="007C17F4" w:rsidP="007C17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</w:tbl>
    <w:p w14:paraId="6C94CE85" w14:textId="77777777" w:rsidR="007C17F4" w:rsidRDefault="007C17F4"/>
    <w:sectPr w:rsidR="007C1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E93C" w14:textId="77777777" w:rsidR="007C17F4" w:rsidRDefault="007C17F4" w:rsidP="007C17F4">
      <w:pPr>
        <w:spacing w:after="0" w:line="240" w:lineRule="auto"/>
      </w:pPr>
      <w:r>
        <w:separator/>
      </w:r>
    </w:p>
  </w:endnote>
  <w:endnote w:type="continuationSeparator" w:id="0">
    <w:p w14:paraId="46B720BD" w14:textId="77777777" w:rsidR="007C17F4" w:rsidRDefault="007C17F4" w:rsidP="007C1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92A5D" w14:textId="77777777" w:rsidR="007C17F4" w:rsidRDefault="007C17F4" w:rsidP="007C17F4">
      <w:pPr>
        <w:spacing w:after="0" w:line="240" w:lineRule="auto"/>
      </w:pPr>
      <w:r>
        <w:separator/>
      </w:r>
    </w:p>
  </w:footnote>
  <w:footnote w:type="continuationSeparator" w:id="0">
    <w:p w14:paraId="77D54AAC" w14:textId="77777777" w:rsidR="007C17F4" w:rsidRDefault="007C17F4" w:rsidP="007C1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76"/>
    <w:rsid w:val="00045B74"/>
    <w:rsid w:val="00067FCE"/>
    <w:rsid w:val="00077376"/>
    <w:rsid w:val="007C17F4"/>
    <w:rsid w:val="00CB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729DA"/>
  <w15:chartTrackingRefBased/>
  <w15:docId w15:val="{2567CD31-7C99-4C2C-AE2B-294C8D3A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C1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C17F4"/>
  </w:style>
  <w:style w:type="paragraph" w:styleId="Stopka">
    <w:name w:val="footer"/>
    <w:basedOn w:val="Normalny"/>
    <w:link w:val="StopkaZnak"/>
    <w:uiPriority w:val="99"/>
    <w:unhideWhenUsed/>
    <w:rsid w:val="007C17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C1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4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Wierzbicka</dc:creator>
  <cp:keywords/>
  <dc:description/>
  <cp:lastModifiedBy>Alicja Wierzbicka</cp:lastModifiedBy>
  <cp:revision>3</cp:revision>
  <dcterms:created xsi:type="dcterms:W3CDTF">2023-09-25T11:17:00Z</dcterms:created>
  <dcterms:modified xsi:type="dcterms:W3CDTF">2023-09-25T11:56:00Z</dcterms:modified>
</cp:coreProperties>
</file>